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C3DEC" w14:textId="7C09AA12" w:rsidR="00FC6868" w:rsidRPr="00691BAD" w:rsidRDefault="00FC6868" w:rsidP="00FC6868">
      <w:pPr>
        <w:spacing w:line="360" w:lineRule="auto"/>
        <w:ind w:firstLineChars="400" w:firstLine="960"/>
        <w:rPr>
          <w:rFonts w:ascii="Times New Roman" w:hAnsi="Times New Roman" w:cs="Times New Roman"/>
          <w:b/>
          <w:bCs/>
          <w:sz w:val="24"/>
          <w:szCs w:val="24"/>
        </w:rPr>
      </w:pPr>
      <w:r w:rsidRPr="00691BAD">
        <w:rPr>
          <w:rFonts w:ascii="Times New Roman" w:hAnsi="Times New Roman" w:cs="Times New Roman"/>
          <w:b/>
          <w:bCs/>
          <w:sz w:val="24"/>
          <w:szCs w:val="24"/>
        </w:rPr>
        <w:t xml:space="preserve">Top 30 preferred language for </w:t>
      </w:r>
      <w:r w:rsidR="006A71C4" w:rsidRPr="00691BAD">
        <w:rPr>
          <w:rFonts w:ascii="Times New Roman" w:hAnsi="Times New Roman" w:cs="Times New Roman" w:hint="eastAsia"/>
          <w:b/>
          <w:bCs/>
          <w:sz w:val="24"/>
          <w:szCs w:val="24"/>
        </w:rPr>
        <w:t>inclisiran</w:t>
      </w:r>
      <w:r w:rsidRPr="00691BAD">
        <w:rPr>
          <w:rFonts w:ascii="Times New Roman" w:hAnsi="Times New Roman" w:cs="Times New Roman"/>
          <w:b/>
          <w:bCs/>
          <w:sz w:val="24"/>
          <w:szCs w:val="24"/>
        </w:rPr>
        <w:t>-positive signal intensity (PT)</w:t>
      </w:r>
    </w:p>
    <w:p w14:paraId="2E503A70" w14:textId="77777777" w:rsidR="00FC6868" w:rsidRPr="00691BAD" w:rsidRDefault="00FC6868" w:rsidP="00FC68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1BAD">
        <w:rPr>
          <w:rFonts w:ascii="Times New Roman" w:hAnsi="Times New Roman" w:cs="Times New Roman"/>
          <w:sz w:val="24"/>
          <w:szCs w:val="24"/>
        </w:rPr>
        <w:t>Table S1 Sequencing of signal intensity of adverse events to inclisiran</w:t>
      </w:r>
      <w:r w:rsidRPr="00691B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1BAD">
        <w:rPr>
          <w:rFonts w:ascii="Times New Roman" w:hAnsi="Times New Roman" w:cs="Times New Roman"/>
          <w:sz w:val="24"/>
          <w:szCs w:val="24"/>
        </w:rPr>
        <w:t>(top 30 of PT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3000"/>
        <w:gridCol w:w="1321"/>
        <w:gridCol w:w="1440"/>
        <w:gridCol w:w="1105"/>
      </w:tblGrid>
      <w:tr w:rsidR="00691BAD" w:rsidRPr="00691BAD" w14:paraId="184697BA" w14:textId="77777777" w:rsidTr="00275EB6">
        <w:trPr>
          <w:cantSplit/>
          <w:tblHeader/>
        </w:trPr>
        <w:tc>
          <w:tcPr>
            <w:tcW w:w="8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56DE9AE6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Preferred language</w:t>
            </w:r>
          </w:p>
        </w:tc>
        <w:tc>
          <w:tcPr>
            <w:tcW w:w="18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34E95CF2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Preferred Terms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779F7F43" w14:textId="77777777" w:rsidR="00FC6868" w:rsidRPr="00691BAD" w:rsidRDefault="00FC6868" w:rsidP="00275EB6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Number of cases (Case)</w:t>
            </w:r>
          </w:p>
        </w:tc>
        <w:tc>
          <w:tcPr>
            <w:tcW w:w="8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3CE214E4" w14:textId="77777777" w:rsidR="00FC6868" w:rsidRPr="00691BAD" w:rsidRDefault="00FC6868" w:rsidP="00275EB6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ROR</w:t>
            </w:r>
            <w:r w:rsidRPr="00691BAD">
              <w:rPr>
                <w:rFonts w:ascii="Times New Roman" w:hAnsi="Times New Roman" w:cs="Times New Roman" w:hint="eastAsia"/>
                <w:b/>
                <w:sz w:val="20"/>
                <w:szCs w:val="24"/>
              </w:rPr>
              <w:t xml:space="preserve"> </w:t>
            </w: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(95% CI)</w:t>
            </w:r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484849DE" w14:textId="77777777" w:rsidR="00FC6868" w:rsidRPr="00691BAD" w:rsidRDefault="00FC6868" w:rsidP="00275EB6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IC(IC-2SD)</w:t>
            </w:r>
          </w:p>
        </w:tc>
      </w:tr>
      <w:tr w:rsidR="00691BAD" w:rsidRPr="00691BAD" w14:paraId="7FC5B733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7786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ower in low-density lipoprotein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2422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ow density lipoprotein decreas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1E536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2FDD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86.84(207.21-397.0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0136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92(4.75)</w:t>
            </w:r>
          </w:p>
        </w:tc>
      </w:tr>
      <w:tr w:rsidR="00691BAD" w:rsidRPr="00691BAD" w14:paraId="7333EC1B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21CB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ow-density lipoprotein was increased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51FD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ow density lipoprotein increas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3D9F0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7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CD40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28.97(194.75-269.2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F1CE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62(6.28)</w:t>
            </w:r>
          </w:p>
        </w:tc>
      </w:tr>
      <w:tr w:rsidR="00691BAD" w:rsidRPr="00691BAD" w14:paraId="7BC3C2FB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5B82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Reduced blood cholesterol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58841" w14:textId="77777777" w:rsidR="00FC6868" w:rsidRPr="00691BAD" w:rsidRDefault="00FC6868" w:rsidP="006A71C4">
            <w:pPr>
              <w:adjustRightInd w:val="0"/>
              <w:ind w:firstLineChars="50" w:firstLine="10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cholesterol decreas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8FD48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97A9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30.20(170.51-310.7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FC42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65(4.89)</w:t>
            </w:r>
          </w:p>
        </w:tc>
      </w:tr>
      <w:tr w:rsidR="00691BAD" w:rsidRPr="00691BAD" w14:paraId="5EF4490C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C22B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ipoprotein (a) was increased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C0F4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ipoprotein (a) increas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235D6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82B1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77.39(130.89-587.8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9A46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88(2.08)</w:t>
            </w:r>
          </w:p>
        </w:tc>
      </w:tr>
      <w:tr w:rsidR="00691BAD" w:rsidRPr="00691BAD" w14:paraId="29243F20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33E8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DL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2B3D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ow density lipoprote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9D6B5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EBFF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41.60(98.15-1188.9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8056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8.14(0.39)</w:t>
            </w:r>
          </w:p>
        </w:tc>
      </w:tr>
      <w:tr w:rsidR="00691BAD" w:rsidRPr="00691BAD" w14:paraId="5126D4E3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6680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he HDL was elevated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166E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High density lipoprotein increas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572B9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F160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20.62(68.61-212.0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BBBF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81(2.85)</w:t>
            </w:r>
          </w:p>
        </w:tc>
      </w:tr>
      <w:tr w:rsidR="00691BAD" w:rsidRPr="00691BAD" w14:paraId="0AF35D8B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1E05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triglycerides were decreased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8DF5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triglycerides decreas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E10F6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D71E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51.87(65.72-350.9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872A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12(1.60)</w:t>
            </w:r>
          </w:p>
        </w:tc>
      </w:tr>
      <w:tr w:rsidR="00691BAD" w:rsidRPr="00691BAD" w14:paraId="1EA5D915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84E2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HDL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9F70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High density lipoprotein decreas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73D88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070C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8.10(48.64-125.4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2A0F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22(3.26)</w:t>
            </w:r>
          </w:p>
        </w:tc>
      </w:tr>
      <w:tr w:rsidR="00691BAD" w:rsidRPr="00691BAD" w14:paraId="786FE05B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5BAB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DL abnormalities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7FDC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ow density lipoprotein abnormal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EACB5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45C3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86.80(42.60-176.8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1A5B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36(2.05)</w:t>
            </w:r>
          </w:p>
        </w:tc>
      </w:tr>
      <w:tr w:rsidR="00691BAD" w:rsidRPr="00691BAD" w14:paraId="18A76AA7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EF2B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Elevated blood triglycerides were observed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1AFB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triglycerides increas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FE976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C1AC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9.98(39.62-63.0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B0B2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59(4.55)</w:t>
            </w:r>
          </w:p>
        </w:tc>
      </w:tr>
      <w:tr w:rsidR="00691BAD" w:rsidRPr="00691BAD" w14:paraId="6CF22067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344D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gangrenous cellulitis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49A1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Cellulitis gangrenou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9123E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DA7D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95.65(29.83-306.7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CE2B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50(0.46)</w:t>
            </w:r>
          </w:p>
        </w:tc>
      </w:tr>
      <w:tr w:rsidR="00691BAD" w:rsidRPr="00691BAD" w14:paraId="0AD7A3E0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209C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Non-HDL cholesterol elevation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DE29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Non-high-density lipoprotein cholesterol increas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AD01E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EBBC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7.36(21.21-213.8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6B9E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01(0.45)</w:t>
            </w:r>
          </w:p>
        </w:tc>
      </w:tr>
      <w:tr w:rsidR="00691BAD" w:rsidRPr="00691BAD" w14:paraId="21450498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675A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Exception of lipids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B969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ipids abnormal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D681D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FF60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9.52(20.33-120.6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E4E0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59(1.24)</w:t>
            </w:r>
          </w:p>
        </w:tc>
      </w:tr>
      <w:tr w:rsidR="00691BAD" w:rsidRPr="00691BAD" w14:paraId="4B0B24D7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DF3C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bnormal blood cholesterol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E6B8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cholesterol abnormal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0815A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F029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7.56(17.50-43.3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3D4E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76(2.90)</w:t>
            </w:r>
          </w:p>
        </w:tc>
      </w:tr>
      <w:tr w:rsidR="00691BAD" w:rsidRPr="00691BAD" w14:paraId="0245EAE5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1292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triglycerides were abnormal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5210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triglycerides abnormal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0CB2D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F820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8.89(16.01-94.4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CD43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25(1.21)</w:t>
            </w:r>
          </w:p>
        </w:tc>
      </w:tr>
      <w:tr w:rsidR="00691BAD" w:rsidRPr="00691BAD" w14:paraId="04833CED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10D6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Elevated blood cholesterol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C542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cholesterol increas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5594D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9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F9FA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6.11(13.07-19.8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C00B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98(3.46)</w:t>
            </w:r>
          </w:p>
        </w:tc>
      </w:tr>
      <w:tr w:rsidR="00691BAD" w:rsidRPr="00691BAD" w14:paraId="0562C31E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5138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myalgi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B348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Myalgi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AFD00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6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8E0A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3.92(12.33-15.7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F906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75(3.50)</w:t>
            </w:r>
          </w:p>
        </w:tc>
      </w:tr>
      <w:tr w:rsidR="00691BAD" w:rsidRPr="00691BAD" w14:paraId="40B36641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3FC4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Rashes at the injection site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1702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jection site rash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96662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996F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4.67(11.27-19.1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25C8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85(3.16)</w:t>
            </w:r>
          </w:p>
        </w:tc>
      </w:tr>
      <w:tr w:rsidR="00691BAD" w:rsidRPr="00691BAD" w14:paraId="2DD5F7B5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6979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Elevated lipids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25CB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ipids increas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C932E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7215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4.35(10.87-54.5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76B2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58(1.38)</w:t>
            </w:r>
          </w:p>
        </w:tc>
      </w:tr>
      <w:tr w:rsidR="00691BAD" w:rsidRPr="00691BAD" w14:paraId="39CB156C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C940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unstable angina pectoris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6952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ngina unstabl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4A1C8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F3A5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0.60(10.67-39.7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EF14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35(1.87)</w:t>
            </w:r>
          </w:p>
        </w:tc>
      </w:tr>
      <w:tr w:rsidR="00691BAD" w:rsidRPr="00691BAD" w14:paraId="2320C84F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1A7E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jection site discomfort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3105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jection site discomfor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61DF6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8501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5.24(10.19-22.8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5678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91(2.69)</w:t>
            </w:r>
          </w:p>
        </w:tc>
      </w:tr>
      <w:tr w:rsidR="00691BAD" w:rsidRPr="00691BAD" w14:paraId="6DD32AE5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14F9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jection site pain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8673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jection site p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BBA3D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5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47E2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9.20(8.27-10.2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9007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14(2.96)</w:t>
            </w:r>
          </w:p>
        </w:tc>
      </w:tr>
      <w:tr w:rsidR="00691BAD" w:rsidRPr="00691BAD" w14:paraId="7EEA330F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17B5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jection site reaction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5A50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jection site react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8D103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7476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0.20(8.06-12.9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B99D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33(2.81)</w:t>
            </w:r>
          </w:p>
        </w:tc>
      </w:tr>
      <w:tr w:rsidR="00691BAD" w:rsidRPr="00691BAD" w14:paraId="10E2E6EB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5B1B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Vesicles at the injection site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0CA6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jection site vesicl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26993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90C2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2.04(6.46-22.4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45FF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58(1.71)</w:t>
            </w:r>
          </w:p>
        </w:tc>
      </w:tr>
      <w:tr w:rsidR="00691BAD" w:rsidRPr="00691BAD" w14:paraId="4573F5E4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18AD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ody pain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7CF7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Pain in extremity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EEA2A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5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A105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70(5.91-7.5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0E31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.70(2.49)</w:t>
            </w:r>
          </w:p>
        </w:tc>
      </w:tr>
      <w:tr w:rsidR="00691BAD" w:rsidRPr="00691BAD" w14:paraId="39B410EB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D093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rthralgi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65CB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rthralgi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FAFFF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0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FA97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17(5.58-6.8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546A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.57(2.40)</w:t>
            </w:r>
          </w:p>
        </w:tc>
      </w:tr>
      <w:tr w:rsidR="00691BAD" w:rsidRPr="00691BAD" w14:paraId="7B2153F9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9CD3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he injection site was discolored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228D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Injection </w:t>
            </w:r>
            <w:proofErr w:type="gram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site  </w:t>
            </w: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discolouration</w:t>
            </w:r>
            <w:proofErr w:type="spellEnd"/>
            <w:proofErr w:type="gramEnd"/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4CD78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B2B8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9.57(5.55-16.5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1464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25(1.79)</w:t>
            </w:r>
          </w:p>
        </w:tc>
      </w:tr>
      <w:tr w:rsidR="00691BAD" w:rsidRPr="00691BAD" w14:paraId="35F6010E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F7D4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ronchitis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5F68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ronchiti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F0B1A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9ECE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80(5.26-8.7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1B7D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.75(2.25)</w:t>
            </w:r>
          </w:p>
        </w:tc>
      </w:tr>
      <w:tr w:rsidR="00691BAD" w:rsidRPr="00691BAD" w14:paraId="34D00B82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3430A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carotid artery stenosis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F9F03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Carotid artery stenosi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421C2" w14:textId="77777777" w:rsidR="00FC6868" w:rsidRPr="00691BAD" w:rsidRDefault="00FC6868" w:rsidP="00275E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0105A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3.26(4.95-35.4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036B9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72(0.64)</w:t>
            </w:r>
          </w:p>
        </w:tc>
      </w:tr>
      <w:tr w:rsidR="00691BAD" w:rsidRPr="00691BAD" w14:paraId="27A18509" w14:textId="77777777" w:rsidTr="00275EB6">
        <w:trPr>
          <w:cantSplit/>
        </w:trPr>
        <w:tc>
          <w:tcPr>
            <w:tcW w:w="8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C564BD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Musculoskeletal discomfort</w:t>
            </w:r>
          </w:p>
        </w:tc>
        <w:tc>
          <w:tcPr>
            <w:tcW w:w="1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5A7B01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Musculoskeletal discomfort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D1A9B41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C2B1A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58(4.88-11.76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8253CF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.91(1.89)</w:t>
            </w:r>
          </w:p>
        </w:tc>
      </w:tr>
    </w:tbl>
    <w:p w14:paraId="7A797CEA" w14:textId="77777777" w:rsidR="00FC6868" w:rsidRPr="00691BAD" w:rsidRDefault="00FC6868" w:rsidP="00FC68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BA0443" w14:textId="66334365" w:rsidR="003F0B76" w:rsidRPr="00691BAD" w:rsidRDefault="003F0B7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1BAD">
        <w:rPr>
          <w:rFonts w:ascii="Times New Roman" w:hAnsi="Times New Roman" w:cs="Times New Roman"/>
          <w:sz w:val="24"/>
          <w:szCs w:val="24"/>
        </w:rPr>
        <w:br w:type="page"/>
      </w:r>
    </w:p>
    <w:p w14:paraId="78423D80" w14:textId="3C51A79B" w:rsidR="00FC6868" w:rsidRPr="00691BAD" w:rsidRDefault="00FC6868" w:rsidP="003F0B76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24"/>
        </w:rPr>
      </w:pPr>
      <w:r w:rsidRPr="00691B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op 30 Pwords for E</w:t>
      </w:r>
      <w:r w:rsidR="006A71C4" w:rsidRPr="00691BAD">
        <w:rPr>
          <w:rFonts w:ascii="Times New Roman" w:hAnsi="Times New Roman" w:cs="Times New Roman" w:hint="eastAsia"/>
          <w:b/>
          <w:bCs/>
          <w:sz w:val="24"/>
          <w:szCs w:val="24"/>
        </w:rPr>
        <w:t>volocumab</w:t>
      </w:r>
      <w:r w:rsidRPr="00691BAD">
        <w:rPr>
          <w:rFonts w:ascii="Times New Roman" w:hAnsi="Times New Roman" w:cs="Times New Roman"/>
          <w:b/>
          <w:bCs/>
          <w:sz w:val="24"/>
          <w:szCs w:val="24"/>
        </w:rPr>
        <w:t xml:space="preserve"> (PT)</w:t>
      </w:r>
    </w:p>
    <w:p w14:paraId="203E5C6D" w14:textId="77777777" w:rsidR="00FC6868" w:rsidRPr="00691BAD" w:rsidRDefault="00FC6868" w:rsidP="00FC6868">
      <w:pPr>
        <w:rPr>
          <w:rFonts w:ascii="Times New Roman" w:hAnsi="Times New Roman" w:cs="Times New Roman"/>
          <w:szCs w:val="21"/>
        </w:rPr>
      </w:pPr>
      <w:r w:rsidRPr="00691BAD">
        <w:rPr>
          <w:rFonts w:ascii="Times New Roman" w:hAnsi="Times New Roman" w:cs="Times New Roman"/>
          <w:szCs w:val="21"/>
        </w:rPr>
        <w:t xml:space="preserve">Table S2 </w:t>
      </w:r>
      <w:proofErr w:type="gramStart"/>
      <w:r w:rsidRPr="00691BAD">
        <w:rPr>
          <w:rFonts w:ascii="Times New Roman" w:hAnsi="Times New Roman" w:cs="Times New Roman"/>
          <w:szCs w:val="21"/>
        </w:rPr>
        <w:t>Sequencing of</w:t>
      </w:r>
      <w:proofErr w:type="gramEnd"/>
      <w:r w:rsidRPr="00691BAD">
        <w:rPr>
          <w:rFonts w:ascii="Times New Roman" w:hAnsi="Times New Roman" w:cs="Times New Roman"/>
          <w:szCs w:val="21"/>
        </w:rPr>
        <w:t xml:space="preserve"> signal intensity of adverse events to </w:t>
      </w:r>
      <w:proofErr w:type="gramStart"/>
      <w:r w:rsidRPr="00691BAD">
        <w:rPr>
          <w:rFonts w:ascii="Times New Roman" w:hAnsi="Times New Roman" w:cs="Times New Roman"/>
          <w:szCs w:val="21"/>
        </w:rPr>
        <w:t>Evolocumab(</w:t>
      </w:r>
      <w:proofErr w:type="gramEnd"/>
      <w:r w:rsidRPr="00691BAD">
        <w:rPr>
          <w:rFonts w:ascii="Times New Roman" w:hAnsi="Times New Roman" w:cs="Times New Roman"/>
          <w:szCs w:val="21"/>
        </w:rPr>
        <w:t xml:space="preserve">top 30 </w:t>
      </w:r>
      <w:proofErr w:type="gramStart"/>
      <w:r w:rsidRPr="00691BAD">
        <w:rPr>
          <w:rFonts w:ascii="Times New Roman" w:hAnsi="Times New Roman" w:cs="Times New Roman"/>
          <w:szCs w:val="21"/>
        </w:rPr>
        <w:t>of  PT</w:t>
      </w:r>
      <w:proofErr w:type="gramEnd"/>
      <w:r w:rsidRPr="00691BAD">
        <w:rPr>
          <w:rFonts w:ascii="Times New Roman" w:hAnsi="Times New Roman" w:cs="Times New Roman"/>
          <w:szCs w:val="21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2881"/>
        <w:gridCol w:w="1201"/>
        <w:gridCol w:w="1679"/>
        <w:gridCol w:w="1105"/>
      </w:tblGrid>
      <w:tr w:rsidR="00691BAD" w:rsidRPr="00691BAD" w14:paraId="5497A85E" w14:textId="77777777" w:rsidTr="00FC6868">
        <w:trPr>
          <w:cantSplit/>
          <w:tblHeader/>
        </w:trPr>
        <w:tc>
          <w:tcPr>
            <w:tcW w:w="8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136C7E11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Preferred language</w:t>
            </w:r>
          </w:p>
        </w:tc>
        <w:tc>
          <w:tcPr>
            <w:tcW w:w="17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442D1C0E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Preferred Terms</w:t>
            </w:r>
          </w:p>
        </w:tc>
        <w:tc>
          <w:tcPr>
            <w:tcW w:w="7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119A22AD" w14:textId="77777777" w:rsidR="00FC6868" w:rsidRPr="00691BAD" w:rsidRDefault="00FC6868" w:rsidP="00275EB6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Number of cases (Case)</w:t>
            </w:r>
          </w:p>
        </w:tc>
        <w:tc>
          <w:tcPr>
            <w:tcW w:w="10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6130F54D" w14:textId="77777777" w:rsidR="00FC6868" w:rsidRPr="00691BAD" w:rsidRDefault="00FC6868" w:rsidP="00275EB6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gramStart"/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ROR(</w:t>
            </w:r>
            <w:proofErr w:type="gramEnd"/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95% CI)</w:t>
            </w:r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2E3F7C7E" w14:textId="77777777" w:rsidR="00FC6868" w:rsidRPr="00691BAD" w:rsidRDefault="00FC6868" w:rsidP="00275EB6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IC(IC-2SD)</w:t>
            </w:r>
          </w:p>
        </w:tc>
      </w:tr>
      <w:tr w:rsidR="00691BAD" w:rsidRPr="00691BAD" w14:paraId="1499163F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2F9A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ower low-density lipoprotein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FB3B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ow density lipoprotein decreas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F251E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98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FA00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17.36(190.88-247.5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A115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38(6.04)</w:t>
            </w:r>
          </w:p>
        </w:tc>
      </w:tr>
      <w:tr w:rsidR="00691BAD" w:rsidRPr="00691BAD" w14:paraId="7C7CBEEB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7333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he device is difficult to use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4DE5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Device difficult to us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3424A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059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30D0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40.39(137.67-143.1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811B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05(6.02)</w:t>
            </w:r>
          </w:p>
        </w:tc>
      </w:tr>
      <w:tr w:rsidR="00691BAD" w:rsidRPr="00691BAD" w14:paraId="56B11E78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53FF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Product discard in the wrong way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3FE0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correct disposal of produc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488A9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13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BB7D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29.78(119.60-140.8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8F4B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05(5.86)</w:t>
            </w:r>
          </w:p>
        </w:tc>
      </w:tr>
      <w:tr w:rsidR="00691BAD" w:rsidRPr="00691BAD" w14:paraId="1680F5C2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AC37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he device is omitted to be administered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8F52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Drug dose omission by devic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1EC54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573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4227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83.72(82.05-85.4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B01C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64(5.61)</w:t>
            </w:r>
          </w:p>
        </w:tc>
      </w:tr>
      <w:tr w:rsidR="00691BAD" w:rsidRPr="00691BAD" w14:paraId="56CA373F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0D6A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DL abnormalities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8F52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ow density lipoprotein abnorm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1C37F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3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588F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82.08(66.19-101.7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3936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68(4.93)</w:t>
            </w:r>
          </w:p>
        </w:tc>
      </w:tr>
      <w:tr w:rsidR="00691BAD" w:rsidRPr="00691BAD" w14:paraId="0735A53F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6568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Reduced blood cholesterol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1A54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cholesterol decreas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E456B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8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A15A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4.38(56.98-72.7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D843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45(5.13)</w:t>
            </w:r>
          </w:p>
        </w:tc>
      </w:tr>
      <w:tr w:rsidR="00691BAD" w:rsidRPr="00691BAD" w14:paraId="13D73C4E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11A0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Wrong use of the intercepted product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F9A7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tercepted product administration erro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4A11E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708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5BAF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5.94(52.87-59.2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3538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31(5.19)</w:t>
            </w:r>
          </w:p>
        </w:tc>
      </w:tr>
      <w:tr w:rsidR="00691BAD" w:rsidRPr="00691BAD" w14:paraId="0B863277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137E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Product communication issues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A824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Product communication issu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45361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19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F809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3.44(49.97-57.1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3E35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26(5.12)</w:t>
            </w:r>
          </w:p>
        </w:tc>
      </w:tr>
      <w:tr w:rsidR="00691BAD" w:rsidRPr="00691BAD" w14:paraId="14526A62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AC46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polipoprotein abnormalities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CFCE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ipoprotein abnorm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F1C30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9111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77.96(39.83-795.1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0726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26(0.59)</w:t>
            </w:r>
          </w:p>
        </w:tc>
      </w:tr>
      <w:tr w:rsidR="00691BAD" w:rsidRPr="00691BAD" w14:paraId="4CD7A32F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8009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ccidental exposure to the product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AF27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ccidental exposure to produc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4FB73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325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F4F6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5.11(34.43-35.8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6207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75(4.72)</w:t>
            </w:r>
          </w:p>
        </w:tc>
      </w:tr>
      <w:tr w:rsidR="00691BAD" w:rsidRPr="00691BAD" w14:paraId="35FFC196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C1FF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ow-density lipoprotein was increased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2EAB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ow density lipoprotein increas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28FB2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81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F821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4.87(32.28-37.6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FACA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80(4.64)</w:t>
            </w:r>
          </w:p>
        </w:tc>
      </w:tr>
      <w:tr w:rsidR="00691BAD" w:rsidRPr="00691BAD" w14:paraId="28CF414E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26A7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ack of administration-site rotation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A277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ack of administration site rotatio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83BAC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6079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8.49(27.82-53.2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EA22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91(3.76)</w:t>
            </w:r>
          </w:p>
        </w:tc>
      </w:tr>
      <w:tr w:rsidR="00691BAD" w:rsidRPr="00691BAD" w14:paraId="4718BA30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91B5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ipoprotein (a) was increased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A8F7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ipoprotein (a) increas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E2D7B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3A77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9.73(25.42-62.0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B794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95(3.21)</w:t>
            </w:r>
          </w:p>
        </w:tc>
      </w:tr>
      <w:tr w:rsidR="00691BAD" w:rsidRPr="00691BAD" w14:paraId="46ECAD93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BA70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ipoprotein (a) is abnormal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32DA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ipoprotein (a) abnorm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B3A68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C805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00.10(22.40-447.2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4A4A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85(0.15)</w:t>
            </w:r>
          </w:p>
        </w:tc>
      </w:tr>
      <w:tr w:rsidR="00691BAD" w:rsidRPr="00691BAD" w14:paraId="4A3AAD1C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BA84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Occupational exposure to the product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2CD3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Occupational exposure to produc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847CC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88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729A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3.38(21.68-25.2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5A0E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32(4.18)</w:t>
            </w:r>
          </w:p>
        </w:tc>
      </w:tr>
      <w:tr w:rsidR="00691BAD" w:rsidRPr="00691BAD" w14:paraId="7CBD6635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FFA4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Device administration dose was incorrect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1D10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correct dose administered by devic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D0C2D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17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9063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0.96(20.03-21.9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167F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18(4.10)</w:t>
            </w:r>
          </w:p>
        </w:tc>
      </w:tr>
      <w:tr w:rsidR="00691BAD" w:rsidRPr="00691BAD" w14:paraId="13FA0343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7016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revascularization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DB9E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Revascularisation</w:t>
            </w:r>
            <w:proofErr w:type="spellEnd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 procedur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121C4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9300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4.49(17.66-112.0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5200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07(1.33)</w:t>
            </w:r>
          </w:p>
        </w:tc>
      </w:tr>
      <w:tr w:rsidR="00691BAD" w:rsidRPr="00691BAD" w14:paraId="38D689B8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BD19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Product preparation error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48D2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Product preparation erro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828C0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81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012D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8.24(17.37-19.1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F615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01(3.92)</w:t>
            </w:r>
          </w:p>
        </w:tc>
      </w:tr>
      <w:tr w:rsidR="00691BAD" w:rsidRPr="00691BAD" w14:paraId="67356C63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E316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ack of injection-site rotation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958C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ack of injection site rotatio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F1AB6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4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0AB3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9.89(16.72-23.6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4EA1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12(3.72)</w:t>
            </w:r>
          </w:p>
        </w:tc>
      </w:tr>
      <w:tr w:rsidR="00691BAD" w:rsidRPr="00691BAD" w14:paraId="493A891E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C11B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rterial revascularization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08E1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Arterial  </w:t>
            </w: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revascularisation</w:t>
            </w:r>
            <w:proofErr w:type="spellEnd"/>
            <w:proofErr w:type="gram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7144A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24D3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6.74(16.69-266.8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964B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49(0.19)</w:t>
            </w:r>
          </w:p>
        </w:tc>
      </w:tr>
      <w:tr w:rsidR="00691BAD" w:rsidRPr="00691BAD" w14:paraId="560A5066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B114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High-density lipoprotein abnormalities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382C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High density lipoprotein abnorm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DC56B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B76B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8.01(16.61-47.2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5D99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54(2.63)</w:t>
            </w:r>
          </w:p>
        </w:tc>
      </w:tr>
      <w:tr w:rsidR="00691BAD" w:rsidRPr="00691BAD" w14:paraId="4556AE98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B365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echnical errors during product use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086E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Wrong technique in product usage proces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49AA5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779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D8B7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6.57(16.31-16.8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C918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81(3.79)</w:t>
            </w:r>
          </w:p>
        </w:tc>
      </w:tr>
      <w:tr w:rsidR="00691BAD" w:rsidRPr="00691BAD" w14:paraId="2988DFD8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4E7E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correct device use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1EF0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Device use erro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B8C0D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988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8A48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6.66(16.04-17.3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C34F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89(3.82)</w:t>
            </w:r>
          </w:p>
        </w:tc>
      </w:tr>
      <w:tr w:rsidR="00691BAD" w:rsidRPr="00691BAD" w14:paraId="3B7ECA57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01B7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he product gave an incorrect dose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A6E5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correct dose administered by produc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7A560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2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00CF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8.70(15.46-22.6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E6FA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05(3.60)</w:t>
            </w:r>
          </w:p>
        </w:tc>
      </w:tr>
      <w:tr w:rsidR="00691BAD" w:rsidRPr="00691BAD" w14:paraId="31B4A6F0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52F9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Error in equipment distribution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E9DD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Device dispensing erro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A7550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9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32B9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8.69(15.11-23.1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D370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05(3.52)</w:t>
            </w:r>
          </w:p>
        </w:tc>
      </w:tr>
      <w:tr w:rsidR="00691BAD" w:rsidRPr="00691BAD" w14:paraId="7A33C784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5233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Conditions that can lead to medication errors</w:t>
            </w:r>
          </w:p>
          <w:p w14:paraId="7AD519F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Or information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23E6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Circumstance or information capable of leading to medication erro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099E8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17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D44B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4.69(14.05-15.3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27F8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73(3.65)</w:t>
            </w:r>
          </w:p>
        </w:tc>
      </w:tr>
      <w:tr w:rsidR="00691BAD" w:rsidRPr="00691BAD" w14:paraId="6635B08F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A12D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jection fear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237C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Fear of injectio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35797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6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4049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4.33(13.02-15.7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1BCD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70(3.52)</w:t>
            </w:r>
          </w:p>
        </w:tc>
      </w:tr>
      <w:tr w:rsidR="00691BAD" w:rsidRPr="00691BAD" w14:paraId="709FEF76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349D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External medication site mass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4D2E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pplication site mas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B2C20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8A36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8.58(12.42-27.7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1E08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04(2.82)</w:t>
            </w:r>
          </w:p>
        </w:tc>
      </w:tr>
      <w:tr w:rsidR="00691BAD" w:rsidRPr="00691BAD" w14:paraId="29A4BDBF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28032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stasis at the injection site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CE198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jection site bruisin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75F7C" w14:textId="77777777" w:rsidR="00FC6868" w:rsidRPr="00691BAD" w:rsidRDefault="00FC6868" w:rsidP="00275E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85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6D4AA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1.72(11.34-12.1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95593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.42(3.37)</w:t>
            </w:r>
          </w:p>
        </w:tc>
      </w:tr>
      <w:tr w:rsidR="00691BAD" w:rsidRPr="00691BAD" w14:paraId="14155709" w14:textId="77777777" w:rsidTr="00FC6868">
        <w:trPr>
          <w:cantSplit/>
        </w:trPr>
        <w:tc>
          <w:tcPr>
            <w:tcW w:w="8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0101DF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Separation of the blood components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55A041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pheresi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5CAAA6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30B5B2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9.02(11.03-76.32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5B5A20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.59(1.01)</w:t>
            </w:r>
          </w:p>
        </w:tc>
      </w:tr>
    </w:tbl>
    <w:p w14:paraId="11B8B71C" w14:textId="77777777" w:rsidR="00FC6868" w:rsidRPr="00691BAD" w:rsidRDefault="00FC6868" w:rsidP="00FC68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955BFC" w14:textId="77777777" w:rsidR="003F0B76" w:rsidRPr="00691BAD" w:rsidRDefault="003F0B7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1BAD">
        <w:rPr>
          <w:rFonts w:ascii="Times New Roman" w:hAnsi="Times New Roman" w:cs="Times New Roman"/>
          <w:sz w:val="24"/>
          <w:szCs w:val="24"/>
        </w:rPr>
        <w:br w:type="page"/>
      </w:r>
    </w:p>
    <w:p w14:paraId="7655618B" w14:textId="3507996B" w:rsidR="00FC6868" w:rsidRPr="00691BAD" w:rsidRDefault="00FC6868" w:rsidP="00FC6868">
      <w:pPr>
        <w:spacing w:line="360" w:lineRule="auto"/>
        <w:ind w:firstLineChars="400" w:firstLine="960"/>
        <w:rPr>
          <w:rFonts w:ascii="Times New Roman" w:hAnsi="Times New Roman" w:cs="Times New Roman"/>
          <w:b/>
          <w:bCs/>
          <w:sz w:val="24"/>
          <w:szCs w:val="24"/>
        </w:rPr>
      </w:pPr>
      <w:r w:rsidRPr="00691B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op 30 preferred words for atorvastatin positive signal intensity (PT)</w:t>
      </w:r>
    </w:p>
    <w:p w14:paraId="448C106D" w14:textId="5895DD3A" w:rsidR="00FC6868" w:rsidRPr="00691BAD" w:rsidRDefault="00FC6868" w:rsidP="00FC6868">
      <w:pPr>
        <w:rPr>
          <w:rFonts w:ascii="Times New Roman" w:hAnsi="Times New Roman" w:cs="Times New Roman"/>
          <w:szCs w:val="21"/>
        </w:rPr>
      </w:pPr>
      <w:r w:rsidRPr="00691BAD">
        <w:rPr>
          <w:rFonts w:ascii="Times New Roman" w:hAnsi="Times New Roman" w:cs="Times New Roman"/>
          <w:szCs w:val="21"/>
        </w:rPr>
        <w:t>Table S3</w:t>
      </w:r>
      <w:r w:rsidR="003F0B76" w:rsidRPr="00691BAD">
        <w:rPr>
          <w:rFonts w:ascii="Times New Roman" w:hAnsi="Times New Roman" w:cs="Times New Roman" w:hint="eastAsia"/>
          <w:szCs w:val="21"/>
        </w:rPr>
        <w:t xml:space="preserve"> </w:t>
      </w:r>
      <w:r w:rsidRPr="00691BAD">
        <w:rPr>
          <w:rFonts w:ascii="Times New Roman" w:hAnsi="Times New Roman" w:cs="Times New Roman"/>
          <w:szCs w:val="21"/>
        </w:rPr>
        <w:t>Sequencing of signal intensity of adverse events to Atorvastatin (top 30 of PT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2548"/>
        <w:gridCol w:w="1062"/>
        <w:gridCol w:w="1487"/>
        <w:gridCol w:w="1615"/>
      </w:tblGrid>
      <w:tr w:rsidR="00691BAD" w:rsidRPr="00691BAD" w14:paraId="54935FCE" w14:textId="77777777" w:rsidTr="00FC6868">
        <w:trPr>
          <w:cantSplit/>
          <w:tblHeader/>
        </w:trPr>
        <w:tc>
          <w:tcPr>
            <w:tcW w:w="9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4C5EF40C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Preferred language</w:t>
            </w:r>
          </w:p>
        </w:tc>
        <w:tc>
          <w:tcPr>
            <w:tcW w:w="15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71C55104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Preferred Terms</w:t>
            </w:r>
          </w:p>
        </w:tc>
        <w:tc>
          <w:tcPr>
            <w:tcW w:w="6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39C1EC6E" w14:textId="77777777" w:rsidR="00FC6868" w:rsidRPr="00691BAD" w:rsidRDefault="00FC6868" w:rsidP="00275EB6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Number of cases (Case)</w:t>
            </w:r>
          </w:p>
        </w:tc>
        <w:tc>
          <w:tcPr>
            <w:tcW w:w="8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5F981A0A" w14:textId="77777777" w:rsidR="00FC6868" w:rsidRPr="00691BAD" w:rsidRDefault="00FC6868" w:rsidP="00275EB6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gramStart"/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ROR(</w:t>
            </w:r>
            <w:proofErr w:type="gramEnd"/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95% CI)</w:t>
            </w:r>
          </w:p>
        </w:tc>
        <w:tc>
          <w:tcPr>
            <w:tcW w:w="9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</w:tcPr>
          <w:p w14:paraId="692BE8EB" w14:textId="77777777" w:rsidR="00FC6868" w:rsidRPr="00691BAD" w:rsidRDefault="00FC6868" w:rsidP="00275EB6">
            <w:pPr>
              <w:keepNext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b/>
                <w:sz w:val="20"/>
                <w:szCs w:val="24"/>
              </w:rPr>
              <w:t>IC(IC-2SD)</w:t>
            </w:r>
          </w:p>
        </w:tc>
      </w:tr>
      <w:tr w:rsidR="00691BAD" w:rsidRPr="00691BAD" w14:paraId="56E2AC1C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F32E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Progesterolone</w:t>
            </w:r>
            <w:proofErr w:type="spellEnd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 deficiency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0DCA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Pregnenolone deficienc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DBB7F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EE64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346.25(432.00-25919.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433C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8.13(2.37)</w:t>
            </w:r>
          </w:p>
        </w:tc>
      </w:tr>
      <w:tr w:rsidR="00691BAD" w:rsidRPr="00691BAD" w14:paraId="0A28103D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19A1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mmune-mediated myositi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06D9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mmune-mediated myositi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93DE2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05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7BC8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55.92(325.71-388.9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84E1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36(7.04)</w:t>
            </w:r>
          </w:p>
        </w:tc>
      </w:tr>
      <w:tr w:rsidR="00691BAD" w:rsidRPr="00691BAD" w14:paraId="37A7523F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3A5C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Necrotizing myositi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B0D1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Necrotising</w:t>
            </w:r>
            <w:proofErr w:type="spellEnd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 myositi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32B97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1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C04B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38.60(288.16-397.87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DB78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33(6.53)</w:t>
            </w:r>
          </w:p>
        </w:tc>
      </w:tr>
      <w:tr w:rsidR="00691BAD" w:rsidRPr="00691BAD" w14:paraId="70ABC5FA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B134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ecithin-cholesterol acyltransferase deficiency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057B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Lecithin-cholesterol acyltransferase deficienc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148FE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9FF6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216.79(258.38-5730.1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7148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93(1.82)</w:t>
            </w:r>
          </w:p>
        </w:tc>
      </w:tr>
      <w:tr w:rsidR="00691BAD" w:rsidRPr="00691BAD" w14:paraId="7F3F316C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6EB8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Corticosterone was reduce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7511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corticosterone decrease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DF900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6708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825.15(219.72-15160.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8E5A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8.03(1.28)</w:t>
            </w:r>
          </w:p>
        </w:tc>
      </w:tr>
      <w:tr w:rsidR="00691BAD" w:rsidRPr="00691BAD" w14:paraId="58471FBD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802C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utoimmune myositi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07B5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utoimmune myositi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99985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1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34B0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77.23(214.60-358.1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1F88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18(5.66)</w:t>
            </w:r>
          </w:p>
        </w:tc>
      </w:tr>
      <w:tr w:rsidR="00691BAD" w:rsidRPr="00691BAD" w14:paraId="5D98DFA8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97C5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ype 2 diabete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2DD1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ype 2 diabetes melli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753AD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16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1FBC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95.03(188.86-201.4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4B24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85(6.78)</w:t>
            </w:r>
          </w:p>
        </w:tc>
      </w:tr>
      <w:tr w:rsidR="00691BAD" w:rsidRPr="00691BAD" w14:paraId="6E22E248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905E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Infant cervical fibromatosi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4288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Fibromatosis colli of infanc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403C2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10A3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25.87(135.16-1341.8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1804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48(1.64)</w:t>
            </w:r>
          </w:p>
        </w:tc>
      </w:tr>
      <w:tr w:rsidR="00691BAD" w:rsidRPr="00691BAD" w14:paraId="42864C0F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FD0B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canthocytic</w:t>
            </w:r>
            <w:proofErr w:type="spellEnd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 anemia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7510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Spur </w:t>
            </w:r>
            <w:proofErr w:type="gram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cell  </w:t>
            </w: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naemia</w:t>
            </w:r>
            <w:proofErr w:type="spellEnd"/>
            <w:proofErr w:type="gram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D45A0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4E62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12.96(121.93-371.9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EA75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97(3.50)</w:t>
            </w:r>
          </w:p>
        </w:tc>
      </w:tr>
      <w:tr w:rsidR="00691BAD" w:rsidRPr="00691BAD" w14:paraId="5E1C8887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0AFA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he amount of bile discharge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0134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ile outpu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F802E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516D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80.24(102.10-1416.0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9FD6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41(1.05)</w:t>
            </w:r>
          </w:p>
        </w:tc>
      </w:tr>
      <w:tr w:rsidR="00691BAD" w:rsidRPr="00691BAD" w14:paraId="2C459529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E90F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Edge erythema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C191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Erythema marginatum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C4F05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0325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04.19(98.10-943.2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8A81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25(1.39)</w:t>
            </w:r>
          </w:p>
        </w:tc>
      </w:tr>
      <w:tr w:rsidR="00691BAD" w:rsidRPr="00691BAD" w14:paraId="4041A71E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803B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Congenital diaphragmatic anomaly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3315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Congenital diaphragmatic anomal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89060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78E6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60.74(87.62-775.8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0372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14(1.41)</w:t>
            </w:r>
          </w:p>
        </w:tc>
      </w:tr>
      <w:tr w:rsidR="00691BAD" w:rsidRPr="00691BAD" w14:paraId="55511105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507B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Glycogen cumulative disease type V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5947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Glycogen storage disease type V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DF179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5910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95.56(84.64-451.8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9FD8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90(2.13)</w:t>
            </w:r>
          </w:p>
        </w:tc>
      </w:tr>
      <w:tr w:rsidR="00691BAD" w:rsidRPr="00691BAD" w14:paraId="25A55748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6BDF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nti-SRP antibody was positiv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27BB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nti-SRP antibody positiv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09377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6056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56.28(76.24-2730.7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B5EE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.52(0.11)</w:t>
            </w:r>
          </w:p>
        </w:tc>
      </w:tr>
      <w:tr w:rsidR="00691BAD" w:rsidRPr="00691BAD" w14:paraId="13908EC8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22CF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factitial hypoglycemia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2CD7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Pseudohypoglycaemia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19671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52DB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65.92(61.36-448.6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795F4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75(1.44)</w:t>
            </w:r>
          </w:p>
        </w:tc>
      </w:tr>
      <w:tr w:rsidR="00691BAD" w:rsidRPr="00691BAD" w14:paraId="28BF7DED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239A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muscular death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B12A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Muscle necrosi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6D5EC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8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9AF5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7.53(60.74-98.9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8E9D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95(4.80)</w:t>
            </w:r>
          </w:p>
        </w:tc>
      </w:tr>
      <w:tr w:rsidR="00691BAD" w:rsidRPr="00691BAD" w14:paraId="6E3B5056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EB60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raumatic coma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9141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raumatic com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47406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3D07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41.96(57.88-348.1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1273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60(1.71)</w:t>
            </w:r>
          </w:p>
        </w:tc>
      </w:tr>
      <w:tr w:rsidR="00691BAD" w:rsidRPr="00691BAD" w14:paraId="416541E8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5D2C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Myoglobinemia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3E68C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Myoglobinaemia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06300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2BE2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15.39(57.64-230.9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6D9F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39(2.46)</w:t>
            </w:r>
          </w:p>
        </w:tc>
      </w:tr>
      <w:tr w:rsidR="00691BAD" w:rsidRPr="00691BAD" w14:paraId="3BA8FFFB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E454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Abnormal ambulatory blood pressure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5D45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Blood pressure ambulatory abnorm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01C57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C36C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202.79(57.22-718.6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E763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93(0.71)</w:t>
            </w:r>
          </w:p>
        </w:tc>
      </w:tr>
      <w:tr w:rsidR="00691BAD" w:rsidRPr="00691BAD" w14:paraId="3053AEB9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1134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Sword dente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D757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Xyphoid retractio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12F6C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53B7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68.99(56.63-504.27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7408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77(1.12)</w:t>
            </w:r>
          </w:p>
        </w:tc>
      </w:tr>
      <w:tr w:rsidR="00691BAD" w:rsidRPr="00691BAD" w14:paraId="4087EB83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2B8B7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Jessner</w:t>
            </w:r>
            <w:proofErr w:type="spellEnd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 Lymphocyte infiltration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4FF3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Jessners lymphocytic infiltratio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01721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43CA1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68.99(56.63-504.27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6DF0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77(1.12)</w:t>
            </w:r>
          </w:p>
        </w:tc>
      </w:tr>
      <w:tr w:rsidR="00691BAD" w:rsidRPr="00691BAD" w14:paraId="3CC746EC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2C8B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Nudites</w:t>
            </w:r>
            <w:proofErr w:type="spellEnd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 nipple stenosi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C1E2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Papilla of Vater stenosi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DA50B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17FE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40.40(53.36-369.3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4596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59(1.45)</w:t>
            </w:r>
          </w:p>
        </w:tc>
      </w:tr>
      <w:tr w:rsidR="00691BAD" w:rsidRPr="00691BAD" w14:paraId="1C5A3E30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898B0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multiple myositi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6605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Polymyositi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9EF1A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4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66C9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2.77(52.59-74.9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0ED3D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70(5.02)</w:t>
            </w:r>
          </w:p>
        </w:tc>
      </w:tr>
      <w:tr w:rsidR="00691BAD" w:rsidRPr="00691BAD" w14:paraId="1A805DEB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0892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he urinary albumin / creatinine ratio was decreased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BB06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Urine albumin/creatinine ratio decrease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C5C6D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2B41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30.37(50.10-339.2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39EC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52(1.45)</w:t>
            </w:r>
          </w:p>
        </w:tc>
      </w:tr>
      <w:tr w:rsidR="00691BAD" w:rsidRPr="00691BAD" w14:paraId="6F8D1980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FB75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myonosus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A776E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Myopath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4681D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4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B005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3.15(48.87-57.8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9FC3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50(5.28)</w:t>
            </w:r>
          </w:p>
        </w:tc>
      </w:tr>
      <w:tr w:rsidR="00691BAD" w:rsidRPr="00691BAD" w14:paraId="614224E6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82FC6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toxic myopathy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D848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Myopathy toxi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27228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24212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0.42(45.24-80.7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D88B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66(4.33)</w:t>
            </w:r>
          </w:p>
        </w:tc>
      </w:tr>
      <w:tr w:rsidR="00691BAD" w:rsidRPr="00691BAD" w14:paraId="7EEA12FA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E7EA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 xml:space="preserve">Acquired oblique </w:t>
            </w:r>
            <w:proofErr w:type="spellStart"/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cephaly</w:t>
            </w:r>
            <w:proofErr w:type="spellEnd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D59C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cquired plagiocephal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A1F54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0B2E9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01.40(43.10-238.53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C3C83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25(1.72)</w:t>
            </w:r>
          </w:p>
        </w:tc>
      </w:tr>
      <w:tr w:rsidR="00691BAD" w:rsidRPr="00691BAD" w14:paraId="1C2F3E55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70A2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Frailty of eye muscles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D8B9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Ocular myastheni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18284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8C72F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2.88(42.71-92.57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E4FFB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.71(3.77)</w:t>
            </w:r>
          </w:p>
        </w:tc>
      </w:tr>
      <w:tr w:rsidR="00691BAD" w:rsidRPr="00691BAD" w14:paraId="25BB67EF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6F6F4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Cholestasis itching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CD1B1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Cholestatic prurit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57874" w14:textId="77777777" w:rsidR="00FC6868" w:rsidRPr="00691BAD" w:rsidRDefault="00FC6868" w:rsidP="00275E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AA512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17.00(41.71-328.1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BA6D0" w14:textId="77777777" w:rsidR="00FC6868" w:rsidRPr="00691BAD" w:rsidRDefault="00FC6868" w:rsidP="00275E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41(1.15)</w:t>
            </w:r>
          </w:p>
        </w:tc>
      </w:tr>
      <w:tr w:rsidR="00691BAD" w:rsidRPr="00691BAD" w14:paraId="339A87A0" w14:textId="77777777" w:rsidTr="00FC6868">
        <w:trPr>
          <w:cantSplit/>
        </w:trPr>
        <w:tc>
          <w:tcPr>
            <w:tcW w:w="9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18F04A8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Abnormalities in hepatitis A antibodies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6B269C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Hepatitis A antibody abnormal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5912C2C" w14:textId="77777777" w:rsidR="00FC6868" w:rsidRPr="00691BAD" w:rsidRDefault="00FC6868" w:rsidP="00275E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D5859E5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135.19(41.63-439.02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17D6BBA" w14:textId="77777777" w:rsidR="00FC6868" w:rsidRPr="00691BAD" w:rsidRDefault="00FC6868" w:rsidP="00275EB6">
            <w:pPr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91BAD">
              <w:rPr>
                <w:rFonts w:ascii="Times New Roman" w:hAnsi="Times New Roman" w:cs="Times New Roman"/>
                <w:sz w:val="20"/>
                <w:szCs w:val="24"/>
              </w:rPr>
              <w:t>6.55(0.75)</w:t>
            </w:r>
          </w:p>
        </w:tc>
      </w:tr>
    </w:tbl>
    <w:p w14:paraId="0FE3296B" w14:textId="77777777" w:rsidR="002A5880" w:rsidRDefault="002A5880"/>
    <w:sectPr w:rsidR="002A5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6CEB4" w14:textId="77777777" w:rsidR="00B76175" w:rsidRDefault="00B76175" w:rsidP="00FC6868">
      <w:r>
        <w:separator/>
      </w:r>
    </w:p>
  </w:endnote>
  <w:endnote w:type="continuationSeparator" w:id="0">
    <w:p w14:paraId="10D8C3E1" w14:textId="77777777" w:rsidR="00B76175" w:rsidRDefault="00B76175" w:rsidP="00FC6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B499D" w14:textId="77777777" w:rsidR="00B76175" w:rsidRDefault="00B76175" w:rsidP="00FC6868">
      <w:r>
        <w:separator/>
      </w:r>
    </w:p>
  </w:footnote>
  <w:footnote w:type="continuationSeparator" w:id="0">
    <w:p w14:paraId="28814208" w14:textId="77777777" w:rsidR="00B76175" w:rsidRDefault="00B76175" w:rsidP="00FC6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D5C"/>
    <w:rsid w:val="002A5880"/>
    <w:rsid w:val="003F0B76"/>
    <w:rsid w:val="005E7D4C"/>
    <w:rsid w:val="006523C1"/>
    <w:rsid w:val="006761F1"/>
    <w:rsid w:val="00690BC7"/>
    <w:rsid w:val="00691BAD"/>
    <w:rsid w:val="006A71C4"/>
    <w:rsid w:val="009360BB"/>
    <w:rsid w:val="00B42F89"/>
    <w:rsid w:val="00B76175"/>
    <w:rsid w:val="00B87D5C"/>
    <w:rsid w:val="00C46DE8"/>
    <w:rsid w:val="00D83745"/>
    <w:rsid w:val="00DD036B"/>
    <w:rsid w:val="00E95621"/>
    <w:rsid w:val="00FC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6C2A4"/>
  <w15:chartTrackingRefBased/>
  <w15:docId w15:val="{BDDEB8F4-411B-442D-BFC7-C7F8375E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868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E7D4C"/>
    <w:pPr>
      <w:keepNext/>
      <w:keepLines/>
      <w:widowControl/>
      <w:spacing w:before="340" w:after="330" w:line="578" w:lineRule="auto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E7D4C"/>
    <w:pPr>
      <w:keepNext/>
      <w:keepLines/>
      <w:widowControl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D4C"/>
    <w:rPr>
      <w:rFonts w:eastAsia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E7D4C"/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FC6868"/>
    <w:pPr>
      <w:widowControl/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8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868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8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92</Words>
  <Characters>7365</Characters>
  <Application>Microsoft Office Word</Application>
  <DocSecurity>0</DocSecurity>
  <Lines>61</Lines>
  <Paragraphs>17</Paragraphs>
  <ScaleCrop>false</ScaleCrop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ui Chen</dc:creator>
  <cp:keywords/>
  <dc:description/>
  <cp:lastModifiedBy>Francesca Brentegani</cp:lastModifiedBy>
  <cp:revision>3</cp:revision>
  <dcterms:created xsi:type="dcterms:W3CDTF">2025-06-09T05:17:00Z</dcterms:created>
  <dcterms:modified xsi:type="dcterms:W3CDTF">2025-06-25T15:55:00Z</dcterms:modified>
</cp:coreProperties>
</file>